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F3C9E" w14:textId="4E96FE8C" w:rsidR="00320F16" w:rsidRDefault="008F2A75" w:rsidP="00320F16">
      <w:r w:rsidRPr="008510E4">
        <w:rPr>
          <w:rFonts w:hint="eastAsia"/>
          <w:b/>
          <w:bCs/>
        </w:rPr>
        <w:t>Supplementary T</w:t>
      </w:r>
      <w:r w:rsidRPr="008510E4">
        <w:rPr>
          <w:b/>
          <w:bCs/>
        </w:rPr>
        <w:t>able</w:t>
      </w:r>
      <w:r>
        <w:rPr>
          <w:rFonts w:hint="eastAsia"/>
          <w:b/>
          <w:bCs/>
        </w:rPr>
        <w:t xml:space="preserve"> </w:t>
      </w:r>
      <w:r w:rsidR="00715BF2">
        <w:rPr>
          <w:rFonts w:hint="eastAsia"/>
          <w:b/>
          <w:bCs/>
        </w:rPr>
        <w:t>2</w:t>
      </w:r>
      <w:r w:rsidR="00320F16">
        <w:t xml:space="preserve"> Defined TMH medium </w:t>
      </w:r>
      <w:r w:rsidR="00015D79">
        <w:t xml:space="preserve">and the TMH </w:t>
      </w:r>
      <w:r w:rsidR="00320F16">
        <w:t xml:space="preserve">with removal of </w:t>
      </w:r>
      <w:r w:rsidR="00D4733E">
        <w:t xml:space="preserve">different </w:t>
      </w:r>
      <w:r w:rsidR="00320F16">
        <w:t>amino acids</w:t>
      </w:r>
      <w:r w:rsidR="00015D79" w:rsidRPr="00015D79">
        <w:rPr>
          <w:vertAlign w:val="superscript"/>
        </w:rPr>
        <w:t>#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22"/>
        <w:gridCol w:w="2887"/>
        <w:gridCol w:w="2137"/>
        <w:gridCol w:w="2268"/>
      </w:tblGrid>
      <w:tr w:rsidR="00841F63" w:rsidRPr="00841F63" w14:paraId="3E2E71D5" w14:textId="77777777" w:rsidTr="00841F63">
        <w:trPr>
          <w:jc w:val="center"/>
        </w:trPr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7F1D" w14:textId="77777777" w:rsidR="00C77422" w:rsidRPr="00AC3993" w:rsidRDefault="00C77422" w:rsidP="00841F63">
            <w:pPr>
              <w:jc w:val="left"/>
              <w:rPr>
                <w:color w:val="auto"/>
              </w:rPr>
            </w:pP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641E4" w14:textId="7F1C463A" w:rsidR="00C77422" w:rsidRPr="00AC3993" w:rsidRDefault="00722F20" w:rsidP="00841F63">
            <w:pPr>
              <w:jc w:val="left"/>
              <w:rPr>
                <w:color w:val="auto"/>
              </w:rPr>
            </w:pPr>
            <w:r w:rsidRPr="00841F63">
              <w:rPr>
                <w:color w:val="auto"/>
              </w:rPr>
              <w:t>Ingredients</w:t>
            </w:r>
            <w:r w:rsidR="00841F63">
              <w:rPr>
                <w:color w:val="auto"/>
              </w:rPr>
              <w:t xml:space="preserve"> (MW)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B72B" w14:textId="247F8FA1" w:rsidR="00C77422" w:rsidRPr="00AC3993" w:rsidRDefault="00841F63" w:rsidP="00841F63">
            <w:pPr>
              <w:jc w:val="left"/>
              <w:rPr>
                <w:color w:val="auto"/>
              </w:rPr>
            </w:pPr>
            <w:r w:rsidRPr="00841F63">
              <w:rPr>
                <w:color w:val="auto"/>
              </w:rPr>
              <w:t xml:space="preserve">Storage fluid </w:t>
            </w:r>
            <w:r w:rsidR="00C77422" w:rsidRPr="00AC3993">
              <w:rPr>
                <w:color w:val="auto"/>
              </w:rPr>
              <w:t>(</w:t>
            </w:r>
            <w:r w:rsidRPr="00AC3993">
              <w:rPr>
                <w:color w:val="auto"/>
              </w:rPr>
              <w:t>mM</w:t>
            </w:r>
            <w:r w:rsidR="00C77422" w:rsidRPr="00AC3993">
              <w:rPr>
                <w:color w:val="auto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E9AE" w14:textId="2EDFF9B4" w:rsidR="00C77422" w:rsidRPr="00AC3993" w:rsidRDefault="00841F63" w:rsidP="009D26FA">
            <w:pPr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</w:rPr>
              <w:t>C</w:t>
            </w:r>
            <w:r>
              <w:rPr>
                <w:color w:val="auto"/>
              </w:rPr>
              <w:t xml:space="preserve">oncentration </w:t>
            </w:r>
            <w:r w:rsidR="00C77422" w:rsidRPr="00AC3993">
              <w:rPr>
                <w:color w:val="auto"/>
              </w:rPr>
              <w:t>(mM)</w:t>
            </w:r>
          </w:p>
        </w:tc>
      </w:tr>
      <w:tr w:rsidR="00841F63" w:rsidRPr="00AC3993" w14:paraId="17CC5546" w14:textId="77777777" w:rsidTr="00841F63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C602" w14:textId="463492E3" w:rsidR="00C77422" w:rsidRPr="00AC3993" w:rsidRDefault="00841F63" w:rsidP="00841F63">
            <w:pPr>
              <w:jc w:val="left"/>
              <w:rPr>
                <w:color w:val="auto"/>
              </w:rPr>
            </w:pPr>
            <w:r w:rsidRPr="00841F63">
              <w:rPr>
                <w:color w:val="auto"/>
              </w:rPr>
              <w:t>Salt solution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08A5F519" w14:textId="5F9AB588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K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HPO</w:t>
            </w:r>
            <w:r w:rsidRPr="00AC3993">
              <w:rPr>
                <w:color w:val="auto"/>
                <w:vertAlign w:val="subscript"/>
              </w:rPr>
              <w:t>4</w:t>
            </w:r>
            <w:r w:rsidRPr="00AC3993">
              <w:t>·</w:t>
            </w:r>
            <w:r w:rsidRPr="00AC3993">
              <w:rPr>
                <w:color w:val="auto"/>
              </w:rPr>
              <w:t>3H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O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228.22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61B886AA" w14:textId="2336B1E3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1305A4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3CD80887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F0191A" w14:textId="77777777" w:rsidR="00C77422" w:rsidRPr="00AC3993" w:rsidRDefault="00C77422" w:rsidP="00841F63">
            <w:pPr>
              <w:jc w:val="left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9FFB689" w14:textId="4CD5A64F" w:rsidR="00C77422" w:rsidRPr="00AC3993" w:rsidRDefault="001A7574" w:rsidP="009D26FA">
            <w:pPr>
              <w:jc w:val="left"/>
              <w:rPr>
                <w:color w:val="auto"/>
              </w:rPr>
            </w:pPr>
            <w:hyperlink r:id="rId6" w:history="1">
              <w:r w:rsidRPr="001A7574">
                <w:rPr>
                  <w:rFonts w:hint="eastAsia"/>
                  <w:color w:val="auto"/>
                </w:rPr>
                <w:t>citric acid</w:t>
              </w:r>
            </w:hyperlink>
            <w:r w:rsidR="00722F20">
              <w:rPr>
                <w:color w:val="auto"/>
              </w:rPr>
              <w:t xml:space="preserve"> (</w:t>
            </w:r>
            <w:r w:rsidR="00C77422" w:rsidRPr="00AC3993">
              <w:rPr>
                <w:color w:val="auto"/>
              </w:rPr>
              <w:t>192.14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420A9989" w14:textId="04532816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0</w:t>
            </w:r>
          </w:p>
        </w:tc>
        <w:tc>
          <w:tcPr>
            <w:tcW w:w="2268" w:type="dxa"/>
            <w:vAlign w:val="center"/>
          </w:tcPr>
          <w:p w14:paraId="2BB0E899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.0</w:t>
            </w:r>
          </w:p>
        </w:tc>
      </w:tr>
      <w:tr w:rsidR="00841F63" w:rsidRPr="00AC3993" w14:paraId="3F5D8099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CBFFCE" w14:textId="77777777" w:rsidR="00C77422" w:rsidRPr="00AC3993" w:rsidRDefault="00C77422" w:rsidP="00841F63">
            <w:pPr>
              <w:jc w:val="left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1B2156BB" w14:textId="74CCB215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NH</w:t>
            </w:r>
            <w:r w:rsidRPr="00AC3993">
              <w:rPr>
                <w:color w:val="auto"/>
                <w:vertAlign w:val="subscript"/>
              </w:rPr>
              <w:t>4</w:t>
            </w:r>
            <w:r w:rsidRPr="00AC3993">
              <w:rPr>
                <w:color w:val="auto"/>
              </w:rPr>
              <w:t>Cl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53.49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6909160E" w14:textId="2595B139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0</w:t>
            </w:r>
          </w:p>
        </w:tc>
        <w:tc>
          <w:tcPr>
            <w:tcW w:w="2268" w:type="dxa"/>
            <w:vAlign w:val="center"/>
          </w:tcPr>
          <w:p w14:paraId="1C9FF3ED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.0</w:t>
            </w:r>
          </w:p>
        </w:tc>
      </w:tr>
      <w:tr w:rsidR="00841F63" w:rsidRPr="00AC3993" w14:paraId="2F4A61B8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1B3B96" w14:textId="77777777" w:rsidR="00C77422" w:rsidRPr="00AC3993" w:rsidRDefault="00C77422" w:rsidP="00841F63">
            <w:pPr>
              <w:jc w:val="left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0CC9A058" w14:textId="69CBA882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MgCl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t>·</w:t>
            </w:r>
            <w:r w:rsidRPr="00AC3993">
              <w:rPr>
                <w:color w:val="auto"/>
              </w:rPr>
              <w:t>6 H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O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203.30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2E1901F3" w14:textId="7ABCAE3F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00</w:t>
            </w:r>
          </w:p>
        </w:tc>
        <w:tc>
          <w:tcPr>
            <w:tcW w:w="2268" w:type="dxa"/>
            <w:vAlign w:val="center"/>
          </w:tcPr>
          <w:p w14:paraId="106C8C2D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0</w:t>
            </w:r>
          </w:p>
        </w:tc>
      </w:tr>
      <w:tr w:rsidR="00841F63" w:rsidRPr="00AC3993" w14:paraId="7BE88DF2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9396FD" w14:textId="77777777" w:rsidR="00C77422" w:rsidRPr="00AC3993" w:rsidRDefault="00C77422" w:rsidP="00841F63">
            <w:pPr>
              <w:jc w:val="left"/>
              <w:rPr>
                <w:color w:val="auto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60144083" w14:textId="4AD03239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MnCl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t>·</w:t>
            </w:r>
            <w:r w:rsidRPr="00AC3993">
              <w:rPr>
                <w:color w:val="auto"/>
              </w:rPr>
              <w:t>4 H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O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97.92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03FBC699" w14:textId="33759F39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CFE895C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01</w:t>
            </w:r>
          </w:p>
        </w:tc>
      </w:tr>
      <w:tr w:rsidR="00841F63" w:rsidRPr="00AC3993" w14:paraId="7220E3A7" w14:textId="77777777" w:rsidTr="00841F63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831D" w14:textId="4D5DC4C3" w:rsidR="00C77422" w:rsidRPr="00841F63" w:rsidRDefault="00841F63" w:rsidP="00841F63">
            <w:pPr>
              <w:jc w:val="left"/>
              <w:rPr>
                <w:color w:val="auto"/>
              </w:rPr>
            </w:pPr>
            <w:r w:rsidRPr="00841F63">
              <w:rPr>
                <w:color w:val="auto"/>
              </w:rPr>
              <w:t>Stable amino acid solution</w:t>
            </w:r>
            <w:r w:rsidR="008E078D" w:rsidRPr="00841F63">
              <w:rPr>
                <w:color w:val="auto"/>
              </w:rPr>
              <w:t xml:space="preserve"> 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79A4AF4C" w14:textId="7623B956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DL-</w:t>
            </w:r>
            <w:r w:rsidR="004864C9">
              <w:rPr>
                <w:color w:val="auto"/>
              </w:rPr>
              <w:t>Ala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89.09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3DE5E68D" w14:textId="426A1CC2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CA9773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646A428E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CA6571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9A28FEB" w14:textId="64062157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864C9">
              <w:rPr>
                <w:rFonts w:hint="eastAsia"/>
                <w:color w:val="auto"/>
              </w:rPr>
              <w:t>L</w:t>
            </w:r>
            <w:r w:rsidR="004864C9">
              <w:rPr>
                <w:color w:val="auto"/>
              </w:rPr>
              <w:t>euc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31.2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4C780B8D" w14:textId="7BDE0A2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3460109E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2615624D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883486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1353EAF3" w14:textId="53F4DE4D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864C9">
              <w:rPr>
                <w:rFonts w:hint="eastAsia"/>
                <w:color w:val="auto"/>
              </w:rPr>
              <w:t>T</w:t>
            </w:r>
            <w:r w:rsidR="004864C9">
              <w:rPr>
                <w:color w:val="auto"/>
              </w:rPr>
              <w:t>yros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81.19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15691FD5" w14:textId="1038658B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7CF6E0A7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2E2DB2E6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68F2BA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E347960" w14:textId="5360FAED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722F20">
              <w:rPr>
                <w:color w:val="auto"/>
              </w:rPr>
              <w:t xml:space="preserve"> </w:t>
            </w:r>
            <w:r w:rsidR="004864C9">
              <w:rPr>
                <w:color w:val="auto"/>
              </w:rPr>
              <w:t>Isoleucine</w:t>
            </w:r>
            <w:r w:rsidR="00421EF2">
              <w:rPr>
                <w:color w:val="auto"/>
              </w:rPr>
              <w:t xml:space="preserve"> </w:t>
            </w:r>
            <w:r w:rsidR="00722F20">
              <w:rPr>
                <w:color w:val="auto"/>
              </w:rPr>
              <w:t>(</w:t>
            </w:r>
            <w:r w:rsidRPr="00AC3993">
              <w:rPr>
                <w:color w:val="auto"/>
              </w:rPr>
              <w:t>131.2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1E212D5F" w14:textId="5E9C4436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79D652A6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4094643F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35007E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4E609A92" w14:textId="7BCBC567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864C9">
              <w:rPr>
                <w:color w:val="auto"/>
              </w:rPr>
              <w:t>Val</w:t>
            </w:r>
            <w:r w:rsidR="00421EF2">
              <w:rPr>
                <w:color w:val="auto"/>
              </w:rPr>
              <w:t>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17.15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6B16A0BD" w14:textId="2BF1A6BB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5E215A5C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1BBA5D66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D6A326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203DAF9D" w14:textId="3032F8C3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P</w:t>
            </w:r>
            <w:r w:rsidR="00421EF2">
              <w:rPr>
                <w:color w:val="auto"/>
              </w:rPr>
              <w:t>henylala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65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7986E675" w14:textId="709628F9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47442132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13B4A875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9DCA8D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B705B69" w14:textId="3798BECC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T</w:t>
            </w:r>
            <w:r w:rsidR="00421EF2">
              <w:rPr>
                <w:color w:val="auto"/>
              </w:rPr>
              <w:t>hreo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19.13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006FC355" w14:textId="4BAEDEE1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</w:t>
            </w:r>
          </w:p>
        </w:tc>
        <w:tc>
          <w:tcPr>
            <w:tcW w:w="2268" w:type="dxa"/>
            <w:vAlign w:val="center"/>
          </w:tcPr>
          <w:p w14:paraId="5AA554D7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66EFC364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AF421C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2287E917" w14:textId="0B17085D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H</w:t>
            </w:r>
            <w:r w:rsidR="00421EF2">
              <w:rPr>
                <w:color w:val="auto"/>
              </w:rPr>
              <w:t>istid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55.16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5305E4AE" w14:textId="05358693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2422D26F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22A19680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27AFB8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688CD7E5" w14:textId="0B9935BD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A</w:t>
            </w:r>
            <w:r w:rsidR="00421EF2">
              <w:rPr>
                <w:color w:val="auto"/>
              </w:rPr>
              <w:t>rgi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74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7E4352EA" w14:textId="717859D1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77D0DC55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4A06F004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177C73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1C0E1A5A" w14:textId="5E89C4B1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A</w:t>
            </w:r>
            <w:r w:rsidR="00421EF2">
              <w:rPr>
                <w:color w:val="auto"/>
              </w:rPr>
              <w:t>spartat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33.11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6415A89D" w14:textId="57715383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2DF27889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16062668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32B7E7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3FC5C25B" w14:textId="2628154D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M</w:t>
            </w:r>
            <w:r w:rsidR="00421EF2">
              <w:rPr>
                <w:color w:val="auto"/>
              </w:rPr>
              <w:t>ethio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49.21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20BDE1B2" w14:textId="319DA3B4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2F882BD4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77623F08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FC14B7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5B3550B" w14:textId="732FDEBA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P</w:t>
            </w:r>
            <w:r w:rsidR="00421EF2">
              <w:rPr>
                <w:color w:val="auto"/>
              </w:rPr>
              <w:t>rol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15.14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5BD27969" w14:textId="079E0570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  <w:tc>
          <w:tcPr>
            <w:tcW w:w="2268" w:type="dxa"/>
            <w:vAlign w:val="center"/>
          </w:tcPr>
          <w:p w14:paraId="348898FF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.0</w:t>
            </w:r>
          </w:p>
        </w:tc>
      </w:tr>
      <w:tr w:rsidR="00841F63" w:rsidRPr="00AC3993" w14:paraId="2B29B7BD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19124A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4FDF6870" w14:textId="3F00F943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L</w:t>
            </w:r>
            <w:r w:rsidR="00421EF2">
              <w:rPr>
                <w:color w:val="auto"/>
              </w:rPr>
              <w:t>ys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46.19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48B67C6F" w14:textId="54435362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</w:t>
            </w:r>
          </w:p>
        </w:tc>
        <w:tc>
          <w:tcPr>
            <w:tcW w:w="2268" w:type="dxa"/>
            <w:vAlign w:val="center"/>
          </w:tcPr>
          <w:p w14:paraId="1BD08FCF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6E75D7E1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7AA8B2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4EA6A91A" w14:textId="3E7E3D5F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G</w:t>
            </w:r>
            <w:r w:rsidR="00421EF2">
              <w:rPr>
                <w:color w:val="auto"/>
              </w:rPr>
              <w:t>lutamic acid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47.13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6AB22EC6" w14:textId="53CE79C6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  <w:tc>
          <w:tcPr>
            <w:tcW w:w="2268" w:type="dxa"/>
            <w:vAlign w:val="center"/>
          </w:tcPr>
          <w:p w14:paraId="50B94416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.0</w:t>
            </w:r>
          </w:p>
        </w:tc>
      </w:tr>
      <w:tr w:rsidR="00841F63" w:rsidRPr="00AC3993" w14:paraId="75D23FA0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E7D56A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0DF314F5" w14:textId="383E6BF0" w:rsidR="00C77422" w:rsidRPr="00AC3993" w:rsidRDefault="00421EF2" w:rsidP="009D26FA">
            <w:pPr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</w:rPr>
              <w:t>G</w:t>
            </w:r>
            <w:r>
              <w:rPr>
                <w:color w:val="auto"/>
              </w:rPr>
              <w:t>lycine</w:t>
            </w:r>
            <w:r w:rsidR="00722F20">
              <w:rPr>
                <w:color w:val="auto"/>
              </w:rPr>
              <w:t xml:space="preserve"> (</w:t>
            </w:r>
            <w:r w:rsidR="00C77422" w:rsidRPr="00AC3993">
              <w:rPr>
                <w:color w:val="auto"/>
              </w:rPr>
              <w:t>75.07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4177BF7D" w14:textId="33228E40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  <w:tc>
          <w:tcPr>
            <w:tcW w:w="2268" w:type="dxa"/>
            <w:vAlign w:val="center"/>
          </w:tcPr>
          <w:p w14:paraId="29F9F900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.0</w:t>
            </w:r>
          </w:p>
        </w:tc>
      </w:tr>
      <w:tr w:rsidR="00841F63" w:rsidRPr="00AC3993" w14:paraId="2A4C183F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DFDA08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2FBC36F4" w14:textId="2A97850A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color w:val="auto"/>
              </w:rPr>
              <w:t>Ser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05.09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62950482" w14:textId="6208EE1F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9DACF37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.0</w:t>
            </w:r>
          </w:p>
        </w:tc>
      </w:tr>
      <w:tr w:rsidR="00841F63" w:rsidRPr="00AC3993" w14:paraId="54090792" w14:textId="77777777" w:rsidTr="00841F63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E342" w14:textId="07CB7A65" w:rsidR="00C77422" w:rsidRPr="00AC3993" w:rsidRDefault="008E078D" w:rsidP="009D26FA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Uns</w:t>
            </w:r>
            <w:r w:rsidRPr="00841F63">
              <w:rPr>
                <w:color w:val="auto"/>
              </w:rPr>
              <w:t>table amino acid solution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07FD2190" w14:textId="1C6EC449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T</w:t>
            </w:r>
            <w:r w:rsidR="00421EF2">
              <w:rPr>
                <w:color w:val="auto"/>
              </w:rPr>
              <w:t>ryptophan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204.23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14FD48D6" w14:textId="0BA3FE2C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E00412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1</w:t>
            </w:r>
          </w:p>
        </w:tc>
      </w:tr>
      <w:tr w:rsidR="00841F63" w:rsidRPr="00AC3993" w14:paraId="3D88EB96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744E7E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7DF42B89" w14:textId="1A8779A0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A</w:t>
            </w:r>
            <w:r w:rsidR="00421EF2">
              <w:rPr>
                <w:color w:val="auto"/>
              </w:rPr>
              <w:t>sparag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50.13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1B37190A" w14:textId="2D5A8878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25</w:t>
            </w:r>
          </w:p>
        </w:tc>
        <w:tc>
          <w:tcPr>
            <w:tcW w:w="2268" w:type="dxa"/>
            <w:vAlign w:val="center"/>
          </w:tcPr>
          <w:p w14:paraId="2BC84843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69B13328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C2AAA4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6F19248D" w14:textId="63C37DF6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L-</w:t>
            </w:r>
            <w:r w:rsidR="00421EF2">
              <w:rPr>
                <w:rFonts w:hint="eastAsia"/>
                <w:color w:val="auto"/>
              </w:rPr>
              <w:t>G</w:t>
            </w:r>
            <w:r w:rsidR="00421EF2">
              <w:rPr>
                <w:color w:val="auto"/>
              </w:rPr>
              <w:t>lutarnine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</w:rPr>
              <w:t>146.15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329C204C" w14:textId="414BEA79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8FCCD1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.0</w:t>
            </w:r>
          </w:p>
        </w:tc>
      </w:tr>
      <w:tr w:rsidR="00841F63" w:rsidRPr="00AC3993" w14:paraId="2C8D7630" w14:textId="77777777" w:rsidTr="00841F63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7F70" w14:textId="24BEB0AA" w:rsidR="00C77422" w:rsidRPr="00AC3993" w:rsidRDefault="00255A20" w:rsidP="00255A20">
            <w:pPr>
              <w:ind w:left="240" w:hangingChars="100" w:hanging="240"/>
              <w:jc w:val="center"/>
              <w:rPr>
                <w:color w:val="auto"/>
              </w:rPr>
            </w:pPr>
            <w:r>
              <w:rPr>
                <w:color w:val="auto"/>
              </w:rPr>
              <w:t>Vitamin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color w:val="auto"/>
              </w:rPr>
              <w:t>s</w:t>
            </w:r>
            <w:r w:rsidR="008E078D">
              <w:rPr>
                <w:color w:val="auto"/>
              </w:rPr>
              <w:t xml:space="preserve">olution 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1D99D9D6" w14:textId="49987177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V</w:t>
            </w:r>
            <w:r w:rsidRPr="00AC3993">
              <w:rPr>
                <w:color w:val="auto"/>
                <w:vertAlign w:val="subscript"/>
              </w:rPr>
              <w:t>B</w:t>
            </w:r>
            <w:r w:rsidRPr="00421EF2">
              <w:rPr>
                <w:color w:val="auto"/>
                <w:vertAlign w:val="subscript"/>
              </w:rPr>
              <w:t>1</w:t>
            </w:r>
            <w:r w:rsidRPr="00624C26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(337.3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32469AAB" w14:textId="186F0A63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A8673D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003</w:t>
            </w:r>
          </w:p>
        </w:tc>
      </w:tr>
      <w:tr w:rsidR="00841F63" w:rsidRPr="00AC3993" w14:paraId="19B0299E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FBDFE9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5EC9CAA1" w14:textId="29189003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V</w:t>
            </w:r>
            <w:r w:rsidRPr="00AC3993">
              <w:rPr>
                <w:color w:val="auto"/>
                <w:vertAlign w:val="subscript"/>
              </w:rPr>
              <w:t>B</w:t>
            </w:r>
            <w:r w:rsidRPr="00421EF2">
              <w:rPr>
                <w:color w:val="auto"/>
                <w:vertAlign w:val="subscript"/>
              </w:rPr>
              <w:t>5</w:t>
            </w:r>
            <w:r w:rsidRPr="00AC3993">
              <w:rPr>
                <w:color w:val="auto"/>
              </w:rPr>
              <w:t xml:space="preserve"> (238.3)</w:t>
            </w:r>
          </w:p>
        </w:tc>
        <w:tc>
          <w:tcPr>
            <w:tcW w:w="2137" w:type="dxa"/>
            <w:vAlign w:val="center"/>
          </w:tcPr>
          <w:p w14:paraId="7E6F6C49" w14:textId="2BC2EBAE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40</w:t>
            </w:r>
          </w:p>
        </w:tc>
        <w:tc>
          <w:tcPr>
            <w:tcW w:w="2268" w:type="dxa"/>
            <w:vAlign w:val="center"/>
          </w:tcPr>
          <w:p w14:paraId="139A18A5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004</w:t>
            </w:r>
          </w:p>
        </w:tc>
      </w:tr>
      <w:tr w:rsidR="00841F63" w:rsidRPr="00AC3993" w14:paraId="7101CFD2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39444E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vAlign w:val="center"/>
          </w:tcPr>
          <w:p w14:paraId="2DFE16C4" w14:textId="2A98421F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V</w:t>
            </w:r>
            <w:r w:rsidRPr="00AC3993">
              <w:rPr>
                <w:color w:val="auto"/>
                <w:vertAlign w:val="subscript"/>
              </w:rPr>
              <w:t>H</w:t>
            </w:r>
            <w:r w:rsidRPr="00AC3993">
              <w:rPr>
                <w:color w:val="auto"/>
              </w:rPr>
              <w:t xml:space="preserve"> (244.3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07BC1A0C" w14:textId="6FD832B9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64004B7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002</w:t>
            </w:r>
          </w:p>
        </w:tc>
      </w:tr>
      <w:tr w:rsidR="00841F63" w:rsidRPr="00AC3993" w14:paraId="52BD6729" w14:textId="77777777" w:rsidTr="00841F63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A858" w14:textId="0060F8E4" w:rsidR="00C77422" w:rsidRPr="00AC3993" w:rsidRDefault="00255A20" w:rsidP="009D26FA">
            <w:pPr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O</w:t>
            </w:r>
            <w:r>
              <w:rPr>
                <w:color w:val="auto"/>
              </w:rPr>
              <w:t>thers</w:t>
            </w:r>
            <w:r w:rsidR="00722F20">
              <w:rPr>
                <w:color w:val="auto"/>
              </w:rPr>
              <w:t xml:space="preserve"> (</w:t>
            </w:r>
            <w:r w:rsidR="00C77422" w:rsidRPr="00AC3993">
              <w:rPr>
                <w:color w:val="auto"/>
              </w:rPr>
              <w:t>g/L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14:paraId="14DD17F4" w14:textId="6D3C8E6B" w:rsidR="00C77422" w:rsidRPr="00AC3993" w:rsidRDefault="00624C26" w:rsidP="009D26FA">
            <w:pPr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a</w:t>
            </w:r>
            <w:r>
              <w:rPr>
                <w:color w:val="auto"/>
                <w:vertAlign w:val="subscript"/>
              </w:rPr>
              <w:t>2</w:t>
            </w:r>
            <w:r>
              <w:rPr>
                <w:color w:val="auto"/>
              </w:rPr>
              <w:t>S</w:t>
            </w:r>
            <w:r>
              <w:rPr>
                <w:color w:val="auto"/>
                <w:vertAlign w:val="subscript"/>
              </w:rPr>
              <w:t>2</w:t>
            </w:r>
            <w:r>
              <w:rPr>
                <w:color w:val="auto"/>
              </w:rPr>
              <w:t>SO</w:t>
            </w:r>
            <w:r>
              <w:rPr>
                <w:color w:val="auto"/>
                <w:vertAlign w:val="subscript"/>
              </w:rPr>
              <w:t>3</w:t>
            </w:r>
            <w:r w:rsidRPr="00AC3993">
              <w:t>·</w:t>
            </w:r>
            <w:r>
              <w:rPr>
                <w:color w:val="auto"/>
              </w:rPr>
              <w:t>5</w:t>
            </w:r>
            <w:r w:rsidRPr="00AC3993">
              <w:rPr>
                <w:color w:val="auto"/>
              </w:rPr>
              <w:t xml:space="preserve"> H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O</w:t>
            </w:r>
            <w:r w:rsidR="00722F20">
              <w:rPr>
                <w:color w:val="auto"/>
              </w:rPr>
              <w:t xml:space="preserve"> (</w:t>
            </w:r>
            <w:r w:rsidR="00C77422" w:rsidRPr="00AC3993">
              <w:rPr>
                <w:color w:val="auto"/>
              </w:rPr>
              <w:t>248.17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00ECB958" w14:textId="541ECC1B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620425</w:t>
            </w:r>
            <w:r w:rsidR="00841F63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8F264F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26ACE2FF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2B79A8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69E6F773" w14:textId="20DFB4F5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HEPES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  <w:shd w:val="clear" w:color="auto" w:fill="FFFFFF"/>
              </w:rPr>
              <w:t>239.312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5CAFD350" w14:textId="3C890D0A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5.9575</w:t>
            </w:r>
            <w:r w:rsidR="00841F63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g</w:t>
            </w:r>
          </w:p>
        </w:tc>
        <w:tc>
          <w:tcPr>
            <w:tcW w:w="2268" w:type="dxa"/>
            <w:vAlign w:val="center"/>
          </w:tcPr>
          <w:p w14:paraId="604A8A6A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5</w:t>
            </w:r>
          </w:p>
        </w:tc>
      </w:tr>
      <w:tr w:rsidR="00841F63" w:rsidRPr="00AC3993" w14:paraId="60F15D99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8D05FC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2A2B7AFA" w14:textId="548722C9" w:rsidR="00C77422" w:rsidRPr="00AC3993" w:rsidRDefault="00BC190B" w:rsidP="009D26FA">
            <w:pPr>
              <w:jc w:val="left"/>
              <w:rPr>
                <w:color w:val="auto"/>
              </w:rPr>
            </w:pPr>
            <w:hyperlink r:id="rId7" w:history="1">
              <w:r w:rsidRPr="00BC190B">
                <w:rPr>
                  <w:rFonts w:hint="eastAsia"/>
                  <w:color w:val="auto"/>
                </w:rPr>
                <w:t>potassium gluconate</w:t>
              </w:r>
            </w:hyperlink>
            <w:r w:rsidR="00722F20">
              <w:rPr>
                <w:color w:val="auto"/>
              </w:rPr>
              <w:t xml:space="preserve"> (</w:t>
            </w:r>
            <w:r w:rsidR="00C77422" w:rsidRPr="00AC3993">
              <w:rPr>
                <w:color w:val="auto"/>
                <w:shd w:val="clear" w:color="auto" w:fill="FFFFFF"/>
              </w:rPr>
              <w:t>234.25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611987E9" w14:textId="70C5FB51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342</w:t>
            </w:r>
            <w:r w:rsidR="00841F63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g</w:t>
            </w:r>
          </w:p>
        </w:tc>
        <w:tc>
          <w:tcPr>
            <w:tcW w:w="2268" w:type="dxa"/>
            <w:vAlign w:val="center"/>
          </w:tcPr>
          <w:p w14:paraId="2B7FCD3D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10</w:t>
            </w:r>
          </w:p>
        </w:tc>
      </w:tr>
      <w:tr w:rsidR="00841F63" w:rsidRPr="00AC3993" w14:paraId="72E36697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A09884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7A07C2F0" w14:textId="4EDE6B65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CaCl</w:t>
            </w:r>
            <w:r w:rsidRPr="00AC3993">
              <w:rPr>
                <w:color w:val="auto"/>
                <w:vertAlign w:val="subscript"/>
              </w:rPr>
              <w:t>2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  <w:shd w:val="clear" w:color="auto" w:fill="FFFFFF"/>
              </w:rPr>
              <w:t>110.984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16CE59DD" w14:textId="76474596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27748</w:t>
            </w:r>
            <w:r w:rsidR="00841F63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g</w:t>
            </w:r>
          </w:p>
        </w:tc>
        <w:tc>
          <w:tcPr>
            <w:tcW w:w="2268" w:type="dxa"/>
            <w:vAlign w:val="center"/>
          </w:tcPr>
          <w:p w14:paraId="055A43B0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2.5</w:t>
            </w:r>
          </w:p>
        </w:tc>
      </w:tr>
      <w:tr w:rsidR="00841F63" w:rsidRPr="00AC3993" w14:paraId="110A0CDB" w14:textId="77777777" w:rsidTr="00841F63">
        <w:trPr>
          <w:jc w:val="center"/>
        </w:trPr>
        <w:tc>
          <w:tcPr>
            <w:tcW w:w="19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E39CC7" w14:textId="77777777" w:rsidR="00C77422" w:rsidRPr="00AC3993" w:rsidRDefault="00C77422" w:rsidP="009D26FA">
            <w:pPr>
              <w:jc w:val="center"/>
              <w:rPr>
                <w:color w:val="auto"/>
              </w:rPr>
            </w:pPr>
          </w:p>
        </w:tc>
        <w:tc>
          <w:tcPr>
            <w:tcW w:w="2887" w:type="dxa"/>
            <w:vAlign w:val="center"/>
          </w:tcPr>
          <w:p w14:paraId="6F0243C0" w14:textId="11D08808" w:rsidR="00C77422" w:rsidRPr="00AC3993" w:rsidRDefault="00C77422" w:rsidP="009D26FA">
            <w:pPr>
              <w:jc w:val="left"/>
              <w:rPr>
                <w:color w:val="auto"/>
              </w:rPr>
            </w:pPr>
            <w:r w:rsidRPr="00AC3993">
              <w:rPr>
                <w:color w:val="auto"/>
              </w:rPr>
              <w:t>FeSO</w:t>
            </w:r>
            <w:r w:rsidRPr="00AC3993">
              <w:rPr>
                <w:color w:val="auto"/>
                <w:vertAlign w:val="subscript"/>
              </w:rPr>
              <w:t>4</w:t>
            </w:r>
            <w:r w:rsidRPr="00AC3993">
              <w:t>·</w:t>
            </w:r>
            <w:r w:rsidRPr="00AC3993">
              <w:rPr>
                <w:color w:val="auto"/>
              </w:rPr>
              <w:t>7H</w:t>
            </w:r>
            <w:r w:rsidRPr="00AC3993">
              <w:rPr>
                <w:color w:val="auto"/>
                <w:vertAlign w:val="subscript"/>
              </w:rPr>
              <w:t>2</w:t>
            </w:r>
            <w:r w:rsidRPr="00AC3993">
              <w:rPr>
                <w:color w:val="auto"/>
              </w:rPr>
              <w:t>O</w:t>
            </w:r>
            <w:r w:rsidR="00722F20">
              <w:rPr>
                <w:color w:val="auto"/>
              </w:rPr>
              <w:t xml:space="preserve"> (</w:t>
            </w:r>
            <w:r w:rsidRPr="00AC3993">
              <w:rPr>
                <w:color w:val="auto"/>
                <w:shd w:val="clear" w:color="auto" w:fill="FFFFFF"/>
              </w:rPr>
              <w:t>278.01</w:t>
            </w:r>
            <w:r w:rsidR="00722F20">
              <w:rPr>
                <w:color w:val="auto"/>
              </w:rPr>
              <w:t>)</w:t>
            </w:r>
          </w:p>
        </w:tc>
        <w:tc>
          <w:tcPr>
            <w:tcW w:w="2137" w:type="dxa"/>
            <w:vAlign w:val="center"/>
          </w:tcPr>
          <w:p w14:paraId="44EE0533" w14:textId="274592BD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027802</w:t>
            </w:r>
            <w:r w:rsidR="00841F63">
              <w:rPr>
                <w:color w:val="auto"/>
              </w:rPr>
              <w:t xml:space="preserve"> </w:t>
            </w:r>
            <w:r w:rsidRPr="00AC3993">
              <w:rPr>
                <w:color w:val="auto"/>
              </w:rPr>
              <w:t>g</w:t>
            </w:r>
          </w:p>
        </w:tc>
        <w:tc>
          <w:tcPr>
            <w:tcW w:w="2268" w:type="dxa"/>
            <w:vAlign w:val="center"/>
          </w:tcPr>
          <w:p w14:paraId="7A4A5775" w14:textId="77777777" w:rsidR="00C77422" w:rsidRPr="00AC3993" w:rsidRDefault="00C77422" w:rsidP="008E078D">
            <w:pPr>
              <w:jc w:val="center"/>
              <w:rPr>
                <w:color w:val="auto"/>
              </w:rPr>
            </w:pPr>
            <w:r w:rsidRPr="00AC3993">
              <w:rPr>
                <w:color w:val="auto"/>
              </w:rPr>
              <w:t>0.1</w:t>
            </w:r>
          </w:p>
        </w:tc>
      </w:tr>
    </w:tbl>
    <w:p w14:paraId="499BF005" w14:textId="7570618B" w:rsidR="00C77422" w:rsidRPr="00AC3993" w:rsidRDefault="0032526A" w:rsidP="00C77422">
      <w:pPr>
        <w:rPr>
          <w:bCs/>
        </w:rPr>
      </w:pPr>
      <w:r>
        <w:rPr>
          <w:bCs/>
        </w:rPr>
        <w:t xml:space="preserve">Adjust the </w:t>
      </w:r>
      <w:r w:rsidR="00C77422" w:rsidRPr="00AC3993">
        <w:rPr>
          <w:bCs/>
        </w:rPr>
        <w:t>pH</w:t>
      </w:r>
      <w:r>
        <w:rPr>
          <w:rFonts w:hint="eastAsia"/>
          <w:bCs/>
        </w:rPr>
        <w:t xml:space="preserve"> </w:t>
      </w:r>
      <w:r>
        <w:rPr>
          <w:bCs/>
        </w:rPr>
        <w:t>to</w:t>
      </w:r>
      <w:r w:rsidRPr="00AC3993">
        <w:rPr>
          <w:bCs/>
        </w:rPr>
        <w:t xml:space="preserve"> </w:t>
      </w:r>
      <w:r w:rsidR="00C77422" w:rsidRPr="00AC3993">
        <w:rPr>
          <w:bCs/>
        </w:rPr>
        <w:t>7.2</w:t>
      </w:r>
      <w:r>
        <w:rPr>
          <w:bCs/>
        </w:rPr>
        <w:t>.</w:t>
      </w:r>
    </w:p>
    <w:p w14:paraId="17A1E2B0" w14:textId="058EAF40" w:rsidR="00C77422" w:rsidRPr="00C77422" w:rsidRDefault="00015D79" w:rsidP="00320F16">
      <w:r>
        <w:t xml:space="preserve">#: TMH-NST, </w:t>
      </w:r>
      <w:r w:rsidR="00C77422">
        <w:t>TMH without NH</w:t>
      </w:r>
      <w:r w:rsidR="00C77422">
        <w:rPr>
          <w:vertAlign w:val="subscript"/>
        </w:rPr>
        <w:t>4</w:t>
      </w:r>
      <w:r w:rsidR="00C77422">
        <w:rPr>
          <w:vertAlign w:val="superscript"/>
        </w:rPr>
        <w:t>+</w:t>
      </w:r>
      <w:r w:rsidR="00C77422">
        <w:t>, L-Proline, L-Serine, L-Threonine, L-Glutamate, and L-Aspartat</w:t>
      </w:r>
      <w:r w:rsidR="00FD64B8">
        <w:t>e</w:t>
      </w:r>
      <w:r>
        <w:t>.</w:t>
      </w:r>
      <w:r w:rsidR="00C77422">
        <w:t xml:space="preserve"> </w:t>
      </w:r>
      <w:r>
        <w:t xml:space="preserve">TMH-AGP, </w:t>
      </w:r>
      <w:r w:rsidR="00C77422">
        <w:t>TMH without L-Aspartate, L-Asparagine, L-Glutamate, L-Glutarnine, and L-Proline.</w:t>
      </w:r>
    </w:p>
    <w:sectPr w:rsidR="00C77422" w:rsidRPr="00C7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0BA1A" w14:textId="77777777" w:rsidR="00B94A0C" w:rsidRDefault="00B94A0C" w:rsidP="0068651E">
      <w:r>
        <w:separator/>
      </w:r>
    </w:p>
  </w:endnote>
  <w:endnote w:type="continuationSeparator" w:id="0">
    <w:p w14:paraId="7544F938" w14:textId="77777777" w:rsidR="00B94A0C" w:rsidRDefault="00B94A0C" w:rsidP="00686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DFBBE" w14:textId="77777777" w:rsidR="00B94A0C" w:rsidRDefault="00B94A0C" w:rsidP="0068651E">
      <w:r>
        <w:separator/>
      </w:r>
    </w:p>
  </w:footnote>
  <w:footnote w:type="continuationSeparator" w:id="0">
    <w:p w14:paraId="72870607" w14:textId="77777777" w:rsidR="00B94A0C" w:rsidRDefault="00B94A0C" w:rsidP="00686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py - Chinese Std GBT7714 (numeric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vatdatz0xa5earx7vtp5a5ta959raztxx&quot;&gt;aspA-Converted&lt;record-ids&gt;&lt;item&gt;151&lt;/item&gt;&lt;item&gt;158&lt;/item&gt;&lt;item&gt;159&lt;/item&gt;&lt;/record-ids&gt;&lt;/item&gt;&lt;/Libraries&gt;"/>
  </w:docVars>
  <w:rsids>
    <w:rsidRoot w:val="008E132D"/>
    <w:rsid w:val="000116F1"/>
    <w:rsid w:val="00015D79"/>
    <w:rsid w:val="0004695C"/>
    <w:rsid w:val="000A0549"/>
    <w:rsid w:val="00131621"/>
    <w:rsid w:val="001A7574"/>
    <w:rsid w:val="001B6BBF"/>
    <w:rsid w:val="001C460F"/>
    <w:rsid w:val="001D7AB3"/>
    <w:rsid w:val="00255A20"/>
    <w:rsid w:val="002945D6"/>
    <w:rsid w:val="00317599"/>
    <w:rsid w:val="00317670"/>
    <w:rsid w:val="00320F16"/>
    <w:rsid w:val="0032526A"/>
    <w:rsid w:val="003448ED"/>
    <w:rsid w:val="004106D9"/>
    <w:rsid w:val="004115ED"/>
    <w:rsid w:val="00421EF2"/>
    <w:rsid w:val="004864C9"/>
    <w:rsid w:val="004944C2"/>
    <w:rsid w:val="005045D9"/>
    <w:rsid w:val="00575817"/>
    <w:rsid w:val="005A14BA"/>
    <w:rsid w:val="005A23F1"/>
    <w:rsid w:val="005A6C07"/>
    <w:rsid w:val="005B1392"/>
    <w:rsid w:val="005D6825"/>
    <w:rsid w:val="00624C26"/>
    <w:rsid w:val="00626246"/>
    <w:rsid w:val="00632E33"/>
    <w:rsid w:val="00634092"/>
    <w:rsid w:val="00636AD4"/>
    <w:rsid w:val="0064399F"/>
    <w:rsid w:val="00673FFA"/>
    <w:rsid w:val="0068651E"/>
    <w:rsid w:val="0071411A"/>
    <w:rsid w:val="00715BF2"/>
    <w:rsid w:val="00722F20"/>
    <w:rsid w:val="007D6F6C"/>
    <w:rsid w:val="00841F63"/>
    <w:rsid w:val="00866C4D"/>
    <w:rsid w:val="008E078D"/>
    <w:rsid w:val="008E132D"/>
    <w:rsid w:val="008F2A75"/>
    <w:rsid w:val="00963AFC"/>
    <w:rsid w:val="009D1FBE"/>
    <w:rsid w:val="009E407A"/>
    <w:rsid w:val="009E4AEB"/>
    <w:rsid w:val="00AB7B73"/>
    <w:rsid w:val="00B4675F"/>
    <w:rsid w:val="00B94A0C"/>
    <w:rsid w:val="00BC190B"/>
    <w:rsid w:val="00BC5732"/>
    <w:rsid w:val="00BE079E"/>
    <w:rsid w:val="00C273E7"/>
    <w:rsid w:val="00C572E0"/>
    <w:rsid w:val="00C71346"/>
    <w:rsid w:val="00C77422"/>
    <w:rsid w:val="00C95808"/>
    <w:rsid w:val="00CB7373"/>
    <w:rsid w:val="00D273F1"/>
    <w:rsid w:val="00D4733E"/>
    <w:rsid w:val="00DA2014"/>
    <w:rsid w:val="00DE72AF"/>
    <w:rsid w:val="00EB4D80"/>
    <w:rsid w:val="00ED7CE1"/>
    <w:rsid w:val="00F27D8E"/>
    <w:rsid w:val="00F3690B"/>
    <w:rsid w:val="00F53F61"/>
    <w:rsid w:val="00F811D3"/>
    <w:rsid w:val="00F864AF"/>
    <w:rsid w:val="00FD429B"/>
    <w:rsid w:val="00FD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F3A44"/>
  <w15:chartTrackingRefBased/>
  <w15:docId w15:val="{C2D04809-1020-404B-B611-DD60BD1F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51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B737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7373"/>
    <w:rPr>
      <w:noProof/>
    </w:rPr>
  </w:style>
  <w:style w:type="paragraph" w:customStyle="1" w:styleId="EndNoteBibliography">
    <w:name w:val="EndNote Bibliography"/>
    <w:basedOn w:val="a"/>
    <w:link w:val="EndNoteBibliography0"/>
    <w:rsid w:val="00CB7373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B7373"/>
    <w:rPr>
      <w:noProof/>
    </w:rPr>
  </w:style>
  <w:style w:type="paragraph" w:styleId="a7">
    <w:name w:val="Normal (Web)"/>
    <w:basedOn w:val="a"/>
    <w:uiPriority w:val="99"/>
    <w:semiHidden/>
    <w:unhideWhenUsed/>
    <w:rsid w:val="00DA2014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kern w:val="0"/>
    </w:rPr>
  </w:style>
  <w:style w:type="character" w:styleId="a8">
    <w:name w:val="Emphasis"/>
    <w:basedOn w:val="a0"/>
    <w:uiPriority w:val="20"/>
    <w:qFormat/>
    <w:rsid w:val="00841F63"/>
    <w:rPr>
      <w:i/>
      <w:iCs/>
    </w:rPr>
  </w:style>
  <w:style w:type="character" w:styleId="a9">
    <w:name w:val="Hyperlink"/>
    <w:basedOn w:val="a0"/>
    <w:uiPriority w:val="99"/>
    <w:semiHidden/>
    <w:unhideWhenUsed/>
    <w:rsid w:val="001A7574"/>
    <w:rPr>
      <w:color w:val="0000FF"/>
      <w:u w:val="single"/>
    </w:rPr>
  </w:style>
  <w:style w:type="character" w:customStyle="1" w:styleId="skip">
    <w:name w:val="skip"/>
    <w:basedOn w:val="a0"/>
    <w:rsid w:val="00BC1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5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凯 宋</cp:lastModifiedBy>
  <cp:revision>26</cp:revision>
  <dcterms:created xsi:type="dcterms:W3CDTF">2021-12-23T15:13:00Z</dcterms:created>
  <dcterms:modified xsi:type="dcterms:W3CDTF">2025-03-05T15:27:00Z</dcterms:modified>
</cp:coreProperties>
</file>